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820" w:tblpY="305"/>
        <w:tblOverlap w:val="never"/>
        <w:tblW w:w="10214" w:type="dxa"/>
        <w:tblLayout w:type="fixed"/>
        <w:tblLook w:val="04A0" w:firstRow="1" w:lastRow="0" w:firstColumn="1" w:lastColumn="0" w:noHBand="0" w:noVBand="1"/>
      </w:tblPr>
      <w:tblGrid>
        <w:gridCol w:w="10214"/>
      </w:tblGrid>
      <w:tr w:rsidR="00974C2C" w14:paraId="310B5AC3" w14:textId="77777777">
        <w:trPr>
          <w:trHeight w:val="300"/>
        </w:trPr>
        <w:tc>
          <w:tcPr>
            <w:tcW w:w="10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EA69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 xml:space="preserve">Appendix 1: GLASGOW outcome assessment method employed by </w:t>
            </w:r>
            <w:proofErr w:type="spellStart"/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SyNAPSe</w:t>
            </w:r>
            <w:proofErr w:type="spellEnd"/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 xml:space="preserve"> trial</w:t>
            </w: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ab/>
            </w:r>
          </w:p>
          <w:p w14:paraId="511069C1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1: Has the subject resumed pre-injury occupational status?</w:t>
            </w:r>
          </w:p>
          <w:p w14:paraId="7DB5E002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No</w:t>
            </w:r>
          </w:p>
          <w:p w14:paraId="455FB732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D Subject has resumed household responsibilities</w:t>
            </w:r>
          </w:p>
          <w:p w14:paraId="0403C66B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2= C Subject has resumed academic pursuits</w:t>
            </w:r>
          </w:p>
          <w:p w14:paraId="1FDFB4C4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3= B Subject could have resumed occupational status, but currently has a reduction in performance level due to outlying circumstances that are not brain related</w:t>
            </w:r>
          </w:p>
          <w:p w14:paraId="64267807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4= A Subject has resumed pre-injury employment</w:t>
            </w:r>
          </w:p>
          <w:p w14:paraId="32D7808E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2: Has the subject resumed at least half as often as the pre-injury level of social activities?</w:t>
            </w:r>
          </w:p>
          <w:p w14:paraId="106BA387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No</w:t>
            </w:r>
          </w:p>
          <w:p w14:paraId="0C6D20A7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Yes</w:t>
            </w:r>
          </w:p>
          <w:p w14:paraId="518A5965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3: Has the subject resumed pre-injury level of independence in activities of daily living?</w:t>
            </w:r>
          </w:p>
          <w:p w14:paraId="43945068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 No</w:t>
            </w:r>
          </w:p>
          <w:p w14:paraId="2BDD8205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Yes</w:t>
            </w:r>
          </w:p>
          <w:p w14:paraId="6BD1C44B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4: Is the subject able to be left alone at home and is able to care for her/himself at the same level of pre-injury?</w:t>
            </w:r>
          </w:p>
          <w:p w14:paraId="69646036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 No</w:t>
            </w:r>
          </w:p>
          <w:p w14:paraId="4ACBF845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Yes</w:t>
            </w:r>
          </w:p>
          <w:p w14:paraId="0E004430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5: Has the subject resumed independence in transportation?</w:t>
            </w:r>
          </w:p>
          <w:p w14:paraId="3B44A61A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 No</w:t>
            </w:r>
          </w:p>
          <w:p w14:paraId="53A503EB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Yes</w:t>
            </w:r>
          </w:p>
          <w:p w14:paraId="7C942B5B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Q6: Does the subject respond to verbal communication and/or obey commands?</w:t>
            </w:r>
          </w:p>
          <w:p w14:paraId="5B502BDB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0= No</w:t>
            </w:r>
          </w:p>
          <w:p w14:paraId="2DAF5CAE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1= Yes</w:t>
            </w:r>
          </w:p>
          <w:p w14:paraId="3B835D2C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99A3248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GOS rating</w:t>
            </w:r>
          </w:p>
          <w:p w14:paraId="6B87D111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- Good recovery</w:t>
            </w:r>
          </w:p>
          <w:p w14:paraId="546C5C01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- Moderate disability</w:t>
            </w:r>
          </w:p>
          <w:p w14:paraId="5C1282AE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- Severe disability</w:t>
            </w:r>
          </w:p>
          <w:p w14:paraId="4D2C31C4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- Vegetative state</w:t>
            </w:r>
          </w:p>
          <w:p w14:paraId="337DFCE7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35BF573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RATING THE GOS:</w:t>
            </w:r>
          </w:p>
          <w:p w14:paraId="79E3F3D9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Good recovery: if you answered YES to all questions</w:t>
            </w:r>
          </w:p>
          <w:p w14:paraId="390EB914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Moderate disability: if you answered NO to Q1 + Q2 and YES to Q3 + Q4 + Q5 + Q6</w:t>
            </w:r>
          </w:p>
          <w:p w14:paraId="04DF07D1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Severe disability: if you answered NO to Q3, Q4 OR Q5, and YES to Q6</w:t>
            </w:r>
          </w:p>
          <w:p w14:paraId="7B3B7E57" w14:textId="77777777" w:rsidR="00974C2C" w:rsidRDefault="0000000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/>
                <w:sz w:val="16"/>
                <w:szCs w:val="16"/>
              </w:rPr>
              <w:t>Vegetative state: if you answered NO to Q6</w:t>
            </w:r>
          </w:p>
          <w:p w14:paraId="346AD042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0C4492D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537E49F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C4A4DC0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995A79B" w14:textId="77777777" w:rsidR="00974C2C" w:rsidRPr="00845C6A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D4BD2A1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0DC44DA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D4A3B48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3D11C11" w14:textId="77777777" w:rsidR="00974C2C" w:rsidRDefault="0000000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 xml:space="preserve">Table S1: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ummary of missing values.</w:t>
            </w:r>
          </w:p>
          <w:tbl>
            <w:tblPr>
              <w:tblW w:w="6413" w:type="dxa"/>
              <w:tblLayout w:type="fixed"/>
              <w:tblLook w:val="04A0" w:firstRow="1" w:lastRow="0" w:firstColumn="1" w:lastColumn="0" w:noHBand="0" w:noVBand="1"/>
            </w:tblPr>
            <w:tblGrid>
              <w:gridCol w:w="1877"/>
              <w:gridCol w:w="1984"/>
              <w:gridCol w:w="2552"/>
            </w:tblGrid>
            <w:tr w:rsidR="00974C2C" w14:paraId="460F359B" w14:textId="77777777">
              <w:trPr>
                <w:trHeight w:val="293"/>
              </w:trPr>
              <w:tc>
                <w:tcPr>
                  <w:tcW w:w="187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082E62AA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Variable name</w:t>
                  </w:r>
                </w:p>
              </w:tc>
              <w:tc>
                <w:tcPr>
                  <w:tcW w:w="1984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68BC6DB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N</w:t>
                  </w:r>
                  <w:r>
                    <w:rPr>
                      <w:rFonts w:ascii="Arial" w:hAnsi="Arial" w:cs="Arial" w:hint="eastAsia"/>
                      <w:b/>
                      <w:bCs/>
                      <w:color w:val="000000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of missing values</w:t>
                  </w:r>
                </w:p>
              </w:tc>
              <w:tc>
                <w:tcPr>
                  <w:tcW w:w="255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B58BB1D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% </w:t>
                  </w:r>
                  <w:proofErr w:type="gram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>of</w:t>
                  </w:r>
                  <w:proofErr w:type="gramEnd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</w:rPr>
                    <w:t xml:space="preserve"> missing values</w:t>
                  </w:r>
                </w:p>
              </w:tc>
            </w:tr>
            <w:tr w:rsidR="00974C2C" w14:paraId="460BA3E8" w14:textId="77777777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884EB4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Pupils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402F9A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16EE31C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0.82%</w:t>
                  </w:r>
                </w:p>
              </w:tc>
            </w:tr>
            <w:tr w:rsidR="00974C2C" w14:paraId="7FBA6C8A" w14:textId="77777777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9BC323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Hypoxia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99F6F9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A47F74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1.32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</w:tr>
            <w:tr w:rsidR="00974C2C" w14:paraId="66918671" w14:textId="77777777">
              <w:trPr>
                <w:trHeight w:val="300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E2DD73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Hypotension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564D3B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DDC313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0.33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</w:tr>
            <w:tr w:rsidR="00974C2C" w14:paraId="2EAF1074" w14:textId="77777777">
              <w:trPr>
                <w:trHeight w:val="255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DF9562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Glucos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72C5DD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1D9376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5.11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</w:tr>
            <w:tr w:rsidR="00974C2C" w14:paraId="394778B8" w14:textId="77777777">
              <w:trPr>
                <w:trHeight w:val="315"/>
              </w:trPr>
              <w:tc>
                <w:tcPr>
                  <w:tcW w:w="18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16EBEA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Hb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652535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513ABF" w14:textId="77777777" w:rsidR="00974C2C" w:rsidRDefault="00000000">
                  <w:pPr>
                    <w:framePr w:hSpace="180" w:wrap="around" w:vAnchor="text" w:hAnchor="page" w:x="820" w:y="305"/>
                    <w:suppressOverlap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0.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98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%</w:t>
                  </w:r>
                </w:p>
              </w:tc>
            </w:tr>
            <w:tr w:rsidR="00974C2C" w14:paraId="3BD182E8" w14:textId="77777777">
              <w:trPr>
                <w:trHeight w:val="315"/>
              </w:trPr>
              <w:tc>
                <w:tcPr>
                  <w:tcW w:w="187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</w:tcPr>
                <w:p w14:paraId="05EF01B1" w14:textId="77777777" w:rsidR="00974C2C" w:rsidRDefault="00000000">
                  <w:pPr>
                    <w:framePr w:hSpace="180" w:wrap="around" w:vAnchor="text" w:hAnchor="page" w:x="820" w:y="305"/>
                    <w:suppressOverlap/>
                    <w:jc w:val="left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</w:rPr>
                    <w:t>Motor score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</w:tcPr>
                <w:p w14:paraId="3D20846B" w14:textId="77777777" w:rsidR="00974C2C" w:rsidRDefault="00000000">
                  <w:pPr>
                    <w:framePr w:hSpace="180" w:wrap="around" w:vAnchor="text" w:hAnchor="page" w:x="820" w:y="305"/>
                    <w:suppressOverlap/>
                    <w:jc w:val="left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255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</w:tcPr>
                <w:p w14:paraId="2384E1A7" w14:textId="77777777" w:rsidR="00974C2C" w:rsidRDefault="00000000">
                  <w:pPr>
                    <w:framePr w:hSpace="180" w:wrap="around" w:vAnchor="text" w:hAnchor="page" w:x="820" w:y="305"/>
                    <w:suppressOverlap/>
                    <w:jc w:val="left"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 w:hint="eastAsia"/>
                      <w:color w:val="000000"/>
                      <w:sz w:val="16"/>
                      <w:szCs w:val="16"/>
                    </w:rPr>
                    <w:t>0.</w:t>
                  </w:r>
                  <w:r>
                    <w:rPr>
                      <w:rFonts w:ascii="Arial" w:hAnsi="Arial" w:cs="Arial" w:hint="eastAsia"/>
                      <w:color w:val="000000"/>
                      <w:sz w:val="16"/>
                      <w:szCs w:val="16"/>
                    </w:rPr>
                    <w:t>33%</w:t>
                  </w:r>
                </w:p>
              </w:tc>
            </w:tr>
          </w:tbl>
          <w:p w14:paraId="6F97E3CE" w14:textId="77777777" w:rsidR="00974C2C" w:rsidRDefault="00974C2C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1BA5A74F" w14:textId="77777777" w:rsidR="00974C2C" w:rsidRDefault="00974C2C">
      <w:pPr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3D104B94" w14:textId="77777777" w:rsidR="00974C2C" w:rsidRDefault="00974C2C"/>
    <w:p w14:paraId="35304A5A" w14:textId="77777777" w:rsidR="00974C2C" w:rsidRDefault="00000000">
      <w:r>
        <w:br w:type="page"/>
      </w:r>
    </w:p>
    <w:tbl>
      <w:tblPr>
        <w:tblW w:w="10065" w:type="dxa"/>
        <w:tblInd w:w="-87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67"/>
        <w:gridCol w:w="850"/>
        <w:gridCol w:w="993"/>
        <w:gridCol w:w="567"/>
        <w:gridCol w:w="922"/>
        <w:gridCol w:w="968"/>
        <w:gridCol w:w="661"/>
        <w:gridCol w:w="851"/>
        <w:gridCol w:w="992"/>
      </w:tblGrid>
      <w:tr w:rsidR="00974C2C" w14:paraId="7B421A1A" w14:textId="77777777">
        <w:trPr>
          <w:trHeight w:val="285"/>
        </w:trPr>
        <w:tc>
          <w:tcPr>
            <w:tcW w:w="100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3384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Table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2.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Associations between predictors and 6-month outcome in PLANC, IMPACT and Helsinki </w:t>
            </w:r>
            <w:r>
              <w:rPr>
                <w:rFonts w:ascii="Arial Unicode MS" w:eastAsia="Arial Unicode MS" w:hAnsi="Arial Unicode MS" w:cs="Arial Unicode MS"/>
                <w:bCs/>
                <w:color w:val="000000"/>
                <w:kern w:val="0"/>
                <w:sz w:val="16"/>
                <w:szCs w:val="16"/>
              </w:rPr>
              <w:t>cohorts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974C2C" w14:paraId="3009390A" w14:textId="77777777">
        <w:trPr>
          <w:trHeight w:val="270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F05EC4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7060D7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Coding</w:t>
            </w:r>
          </w:p>
        </w:tc>
        <w:tc>
          <w:tcPr>
            <w:tcW w:w="737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F791" w14:textId="77777777" w:rsidR="00974C2C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6 Month Outcome </w:t>
            </w:r>
            <w:proofErr w:type="gram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umber(</w:t>
            </w:r>
            <w:proofErr w:type="gramEnd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%)</w:t>
            </w:r>
          </w:p>
        </w:tc>
      </w:tr>
      <w:tr w:rsidR="00974C2C" w14:paraId="33E62E01" w14:textId="77777777">
        <w:trPr>
          <w:trHeight w:val="312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DDF36C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D05851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EC6C" w14:textId="77777777" w:rsidR="00974C2C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PLANC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6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07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245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D2A2" w14:textId="77777777" w:rsidR="00974C2C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IMPACT 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8509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250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842A" w14:textId="77777777" w:rsidR="00974C2C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Helsinki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869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974C2C" w14:paraId="4B4A36C8" w14:textId="77777777">
        <w:trPr>
          <w:trHeight w:val="312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7FA1AD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6A1DFF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A9AA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5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930F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50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780C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974C2C" w14:paraId="428967EE" w14:textId="77777777">
        <w:trPr>
          <w:trHeight w:val="270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246900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DD16BF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E46AC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AA118C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Dead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1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70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6FF244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Unfavorable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3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15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DDC57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9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EAD3F1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Dead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2396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9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D19253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Unfavorable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4082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6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E768D2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24FF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Dea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02E9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Unfavorable      </w:t>
            </w:r>
          </w:p>
        </w:tc>
      </w:tr>
      <w:tr w:rsidR="00974C2C" w14:paraId="349C3CE2" w14:textId="77777777">
        <w:trPr>
          <w:trHeight w:val="285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64F3A6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E3E725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2746FD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6DB3BDE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9472F7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10B33DD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5D17FBA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1DBF44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3F4C21" w14:textId="77777777" w:rsidR="00974C2C" w:rsidRDefault="00974C2C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838D9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(n=2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B2C6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n=414</w:t>
            </w: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</w:tr>
      <w:tr w:rsidR="00974C2C" w14:paraId="5F35F904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739B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Motor </w:t>
            </w: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score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E26A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ne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E5EF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CB1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970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76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1D8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191D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625 (4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1DF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94 (6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71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B9B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6 (54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605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4 (74%)</w:t>
            </w:r>
          </w:p>
        </w:tc>
      </w:tr>
      <w:tr w:rsidR="00974C2C" w14:paraId="68218E51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019E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EB34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xtension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1DCE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419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7BA5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89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8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6CD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5BC6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496 (4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B09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07 (7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8B4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420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268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 (81%)</w:t>
            </w:r>
          </w:p>
        </w:tc>
      </w:tr>
      <w:tr w:rsidR="00974C2C" w14:paraId="31C8990C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A1E0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F029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bnormal flexion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09F2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537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F22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31B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0802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326 (3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F5F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9 (5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CCC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5D95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 (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09E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 (69%)</w:t>
            </w:r>
          </w:p>
        </w:tc>
      </w:tr>
      <w:tr w:rsidR="00974C2C" w14:paraId="28721FE4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33ED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11BE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rmal flexion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8F98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B7D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D74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7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976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98D1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411 (2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5A7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00 (41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B7E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4B7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 (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350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6 (49%)</w:t>
            </w:r>
          </w:p>
        </w:tc>
      </w:tr>
      <w:tr w:rsidR="00974C2C" w14:paraId="6604C4E0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3948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55A0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calizes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A622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130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177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8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2DBFB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91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1A680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383 (15%)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FD6B7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99 (2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B4E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174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 (1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863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1 (43%)</w:t>
            </w:r>
          </w:p>
        </w:tc>
      </w:tr>
      <w:tr w:rsidR="00974C2C" w14:paraId="3C378F89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1A2BC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Calibri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CCEC93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beys (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C9AEC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0093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4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DF5F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8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F10786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BA8BE1" w14:textId="77777777" w:rsidR="00974C2C" w:rsidRDefault="00974C2C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94F54D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937E8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5BF5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 (1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97CD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4 (33%)</w:t>
            </w:r>
          </w:p>
        </w:tc>
      </w:tr>
      <w:tr w:rsidR="00974C2C" w14:paraId="394EB9F6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5A87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Pupillar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CC2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Both pupils re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D4B9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82A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35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9C3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7F0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4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57B0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790 (1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9F2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78 (35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849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5E6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0 (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8A4F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46 (3</w:t>
            </w: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8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%)</w:t>
            </w:r>
          </w:p>
        </w:tc>
      </w:tr>
      <w:tr w:rsidR="00974C2C" w14:paraId="0D8489B9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F43A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re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111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One pupil re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65CA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C656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947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7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FD5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7662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95 (3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5DD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1 (59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3C4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3F9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 (3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6EDB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67 (</w:t>
            </w: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66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%)</w:t>
            </w:r>
          </w:p>
        </w:tc>
      </w:tr>
      <w:tr w:rsidR="00974C2C" w14:paraId="27A7065F" w14:textId="7777777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A44098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宋体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EDE8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 pupil reac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BB1284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2445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84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B21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2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8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D5A4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CDAF7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946 (4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14A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51 (77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A9CE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2B11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2 (6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FE73E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101 (</w:t>
            </w: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81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%)</w:t>
            </w:r>
          </w:p>
        </w:tc>
      </w:tr>
      <w:tr w:rsidR="00974C2C" w14:paraId="46976C3B" w14:textId="77777777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43FA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Hypox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A30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Ye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or susp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9816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505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8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7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1D5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9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7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05F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D402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481 (43%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01F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3 (6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D47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D4F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 (3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8A88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82 (</w:t>
            </w: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62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%)</w:t>
            </w:r>
          </w:p>
        </w:tc>
      </w:tr>
      <w:tr w:rsidR="00974C2C" w14:paraId="00D6E54E" w14:textId="77777777">
        <w:trPr>
          <w:trHeight w:val="25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FF1C5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宋体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8AE05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D5846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05A3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1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188D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17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C1F1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416D8E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1158(2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9CE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28 (44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42C3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6C8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8 (2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D97D6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332 (</w:t>
            </w:r>
            <w:r>
              <w:rPr>
                <w:rFonts w:ascii="Arial" w:eastAsia="宋体" w:hAnsi="Arial" w:cs="Arial" w:hint="eastAsia"/>
                <w:kern w:val="0"/>
                <w:sz w:val="13"/>
                <w:szCs w:val="13"/>
              </w:rPr>
              <w:t>45</w:t>
            </w: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%)</w:t>
            </w:r>
          </w:p>
        </w:tc>
      </w:tr>
      <w:tr w:rsidR="00974C2C" w14:paraId="44AD0D49" w14:textId="77777777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9EC7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Hypo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100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Ye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or susp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31D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1AD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7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A9D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89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2B3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FC6E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578 (49%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FD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4 (6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662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EA3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5BA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(62%)</w:t>
            </w:r>
          </w:p>
        </w:tc>
      </w:tr>
      <w:tr w:rsidR="00974C2C" w14:paraId="34DD4DE6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372A6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22EE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F5E7E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98CF2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F58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6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8</w:t>
            </w: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7D90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E39C9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1315(25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B61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63 (43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D45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B0FA9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7 (2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89F73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0 (47%)</w:t>
            </w:r>
          </w:p>
        </w:tc>
      </w:tr>
      <w:tr w:rsidR="00974C2C" w14:paraId="65193541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3963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Marshall C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53B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A1FE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798C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B578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8C9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62EF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4(7%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6D5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 (14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D95B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52B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54C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</w:tr>
      <w:tr w:rsidR="00974C2C" w14:paraId="34B3C0B9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F753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Classification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F68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8EE7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2967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4D6E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35D9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18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AB35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56 (1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073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2 (32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9A15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F94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 (1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4CD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0 (28%)</w:t>
            </w:r>
          </w:p>
        </w:tc>
      </w:tr>
      <w:tr w:rsidR="00974C2C" w14:paraId="5601ACC4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4807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380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CF71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0CE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AE4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4BD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38DD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87(3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490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6 (53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999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CA6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08F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 (49%)</w:t>
            </w:r>
          </w:p>
        </w:tc>
      </w:tr>
      <w:tr w:rsidR="00974C2C" w14:paraId="2AC01ED0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CE85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8CB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7456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E1C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932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7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806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DAD7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86(46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162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7 (57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1B9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D4B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336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 (53%)</w:t>
            </w:r>
          </w:p>
        </w:tc>
      </w:tr>
      <w:tr w:rsidR="00974C2C" w14:paraId="711AFF33" w14:textId="77777777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E436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AC8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EM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B63F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392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1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6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2B5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220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875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1EC7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422 (2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9AB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09 (49%)</w:t>
            </w:r>
          </w:p>
        </w:tc>
        <w:tc>
          <w:tcPr>
            <w:tcW w:w="6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64B9D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069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1 (3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7978C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0 (57%)</w:t>
            </w:r>
          </w:p>
        </w:tc>
      </w:tr>
      <w:tr w:rsidR="00974C2C" w14:paraId="427E5D14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2BFF" w14:textId="77777777" w:rsidR="00974C2C" w:rsidRDefault="00974C2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B68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EM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E0D5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4763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6C1D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9BDC" w14:textId="77777777" w:rsidR="00974C2C" w:rsidRDefault="00000000">
            <w:pPr>
              <w:widowControl/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5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FC32" w14:textId="77777777" w:rsidR="00974C2C" w:rsidRDefault="00000000">
            <w:pPr>
              <w:widowControl/>
              <w:rPr>
                <w:rFonts w:ascii="Arial" w:eastAsia="宋体" w:hAnsi="Arial" w:cs="Arial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kern w:val="0"/>
                <w:sz w:val="13"/>
                <w:szCs w:val="13"/>
              </w:rPr>
              <w:t>217 (4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E99F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93 (58%)</w:t>
            </w:r>
          </w:p>
        </w:tc>
        <w:tc>
          <w:tcPr>
            <w:tcW w:w="6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656256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5489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09D6B4" w14:textId="77777777" w:rsidR="00974C2C" w:rsidRDefault="00974C2C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974C2C" w14:paraId="2C1D8C5D" w14:textId="77777777">
        <w:trPr>
          <w:trHeight w:val="36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B01F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tSAH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3F4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Ye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or susp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1CA2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7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140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168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9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D5B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1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BB8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1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29C4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93(36%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1F3D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25 (58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5B9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E0E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5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2CC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6(51%)</w:t>
            </w:r>
          </w:p>
        </w:tc>
      </w:tr>
      <w:tr w:rsidR="00974C2C" w14:paraId="3E78451A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EA81A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宋体" w:cs="Arial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A39887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F5DE5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1CE6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8A98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4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5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B786E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7E12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24(18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E4D901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62 (36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5B46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C5F63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4 (2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83419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8 (43%)</w:t>
            </w:r>
          </w:p>
        </w:tc>
      </w:tr>
      <w:tr w:rsidR="00974C2C" w14:paraId="4CA5F3AC" w14:textId="77777777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CAF7" w14:textId="77777777" w:rsidR="00974C2C" w:rsidRDefault="00000000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>EDH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3B6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Yes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or susp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9CF5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16A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17 (12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FE1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44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0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D63A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6469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7 (2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D4D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8 (36%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9EB0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AA92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 (1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6B59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(21%)</w:t>
            </w:r>
          </w:p>
        </w:tc>
      </w:tr>
      <w:tr w:rsidR="00974C2C" w14:paraId="41275F3A" w14:textId="7777777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81EC1F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Calibri" w:cs="Arial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4C248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ED0B" w14:textId="77777777" w:rsidR="00974C2C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ECA533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152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3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A661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 xml:space="preserve">270 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59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7ACADC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41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C51962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94 (28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BBF08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101(36%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8C8E76" w14:textId="77777777" w:rsidR="00974C2C" w:rsidRDefault="00000000">
            <w:pPr>
              <w:widowControl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424F1C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9 (2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E1C3F6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(9%)</w:t>
            </w:r>
          </w:p>
        </w:tc>
      </w:tr>
      <w:tr w:rsidR="00974C2C" w14:paraId="3DF5FC0B" w14:textId="77777777">
        <w:trPr>
          <w:trHeight w:val="270"/>
        </w:trPr>
        <w:tc>
          <w:tcPr>
            <w:tcW w:w="1006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0A04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Motor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 score was classified into five and three categories in IMPACT and Helsinki database respectively.</w:t>
            </w:r>
          </w:p>
        </w:tc>
      </w:tr>
      <w:tr w:rsidR="00974C2C" w14:paraId="59073E9B" w14:textId="77777777">
        <w:trPr>
          <w:trHeight w:val="795"/>
        </w:trPr>
        <w:tc>
          <w:tcPr>
            <w:tcW w:w="100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FB81" w14:textId="44D84D06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Marshall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CTClassification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: I, no visible intracranial pathology on CT scans;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II,midline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 shift 0-5mm;III,cistems compressed or absent with midline shift 0-5mm;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IV,midline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 shift</w:t>
            </w:r>
            <w:r>
              <w:rPr>
                <w:rFonts w:ascii="Arial" w:eastAsia="Arial Unicode MS" w:hAnsi="Arial Unicode MS" w:cs="Arial"/>
                <w:color w:val="000000"/>
                <w:kern w:val="0"/>
                <w:sz w:val="13"/>
                <w:szCs w:val="13"/>
              </w:rPr>
              <w:t>＞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5mm, EML, any  lesion surgically evacuated;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NEML,high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-or mixed-density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lession</w:t>
            </w:r>
            <w:proofErr w:type="spellEnd"/>
            <w:r>
              <w:rPr>
                <w:rFonts w:ascii="Arial" w:eastAsia="Arial Unicode MS" w:hAnsi="Arial Unicode MS" w:cs="Arial"/>
                <w:color w:val="000000"/>
                <w:kern w:val="0"/>
                <w:sz w:val="13"/>
                <w:szCs w:val="13"/>
              </w:rPr>
              <w:t>＞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25mm,not surgically evacuated.EML and NEML were combined in IMPACT and Helsinki database.</w:t>
            </w:r>
          </w:p>
        </w:tc>
      </w:tr>
      <w:tr w:rsidR="00974C2C" w14:paraId="272CABF8" w14:textId="77777777">
        <w:trPr>
          <w:trHeight w:val="270"/>
        </w:trPr>
        <w:tc>
          <w:tcPr>
            <w:tcW w:w="100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A9BD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c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tSAH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 xml:space="preserve">: traumatic subarachnoid </w:t>
            </w:r>
            <w:proofErr w:type="spellStart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haemorrhage</w:t>
            </w:r>
            <w:proofErr w:type="spellEnd"/>
          </w:p>
          <w:p w14:paraId="55F15A93" w14:textId="77777777" w:rsidR="00974C2C" w:rsidRDefault="0000000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EDH</w:t>
            </w:r>
            <w:proofErr w:type="spellEnd"/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:</w:t>
            </w: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13"/>
                <w:szCs w:val="13"/>
              </w:rPr>
              <w:t>Epidural hemorrhage.</w:t>
            </w:r>
          </w:p>
        </w:tc>
      </w:tr>
    </w:tbl>
    <w:p w14:paraId="77CE1884" w14:textId="77777777" w:rsidR="00974C2C" w:rsidRDefault="00974C2C">
      <w:pPr>
        <w:widowControl/>
        <w:jc w:val="left"/>
        <w:rPr>
          <w:rFonts w:ascii="Arial" w:hAnsi="Arial" w:cs="Arial"/>
          <w:sz w:val="16"/>
          <w:szCs w:val="16"/>
        </w:rPr>
      </w:pPr>
    </w:p>
    <w:p w14:paraId="388F6E79" w14:textId="77777777" w:rsidR="00974C2C" w:rsidRDefault="00974C2C">
      <w:pPr>
        <w:rPr>
          <w:rFonts w:ascii="Arial" w:hAnsi="Arial" w:cs="Arial"/>
          <w:sz w:val="16"/>
          <w:szCs w:val="16"/>
        </w:rPr>
      </w:pPr>
    </w:p>
    <w:p w14:paraId="718DEECC" w14:textId="77777777" w:rsidR="00974C2C" w:rsidRDefault="00974C2C"/>
    <w:p w14:paraId="6D0EF5F4" w14:textId="77777777" w:rsidR="00974C2C" w:rsidRDefault="00974C2C"/>
    <w:sectPr w:rsidR="00974C2C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BEA18" w14:textId="77777777" w:rsidR="00F27278" w:rsidRDefault="00F27278">
      <w:r>
        <w:separator/>
      </w:r>
    </w:p>
  </w:endnote>
  <w:endnote w:type="continuationSeparator" w:id="0">
    <w:p w14:paraId="0119CC59" w14:textId="77777777" w:rsidR="00F27278" w:rsidRDefault="00F27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790B6" w14:textId="77777777" w:rsidR="00F27278" w:rsidRDefault="00F27278">
      <w:r>
        <w:separator/>
      </w:r>
    </w:p>
  </w:footnote>
  <w:footnote w:type="continuationSeparator" w:id="0">
    <w:p w14:paraId="1800CD32" w14:textId="77777777" w:rsidR="00F27278" w:rsidRDefault="00F27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86BEF" w14:textId="77777777" w:rsidR="00974C2C" w:rsidRDefault="00974C2C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F34878" w14:textId="77777777" w:rsidR="00974C2C" w:rsidRDefault="00974C2C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IyNDhlNzA5ZTdkZDdkZWM4Nzg0Y2FmMzgwZTM2YjAifQ=="/>
  </w:docVars>
  <w:rsids>
    <w:rsidRoot w:val="007607C6"/>
    <w:rsid w:val="00001D24"/>
    <w:rsid w:val="00024D0B"/>
    <w:rsid w:val="00034C5E"/>
    <w:rsid w:val="00044990"/>
    <w:rsid w:val="00050177"/>
    <w:rsid w:val="0006154E"/>
    <w:rsid w:val="00063C36"/>
    <w:rsid w:val="00067082"/>
    <w:rsid w:val="00090ADC"/>
    <w:rsid w:val="000C48A1"/>
    <w:rsid w:val="000F06D9"/>
    <w:rsid w:val="001041B9"/>
    <w:rsid w:val="001119DF"/>
    <w:rsid w:val="00115156"/>
    <w:rsid w:val="00134293"/>
    <w:rsid w:val="00134BE1"/>
    <w:rsid w:val="00151963"/>
    <w:rsid w:val="00160F4F"/>
    <w:rsid w:val="00166F32"/>
    <w:rsid w:val="00167C57"/>
    <w:rsid w:val="0017045B"/>
    <w:rsid w:val="00173A3D"/>
    <w:rsid w:val="001746EC"/>
    <w:rsid w:val="00185457"/>
    <w:rsid w:val="0019328D"/>
    <w:rsid w:val="001A129B"/>
    <w:rsid w:val="001A3E29"/>
    <w:rsid w:val="001A3F44"/>
    <w:rsid w:val="001C351A"/>
    <w:rsid w:val="001D2F52"/>
    <w:rsid w:val="002047A9"/>
    <w:rsid w:val="002075B9"/>
    <w:rsid w:val="00214109"/>
    <w:rsid w:val="00221179"/>
    <w:rsid w:val="002425A3"/>
    <w:rsid w:val="00242C0B"/>
    <w:rsid w:val="00245887"/>
    <w:rsid w:val="00293F9F"/>
    <w:rsid w:val="002C3373"/>
    <w:rsid w:val="002C5D57"/>
    <w:rsid w:val="002D4A40"/>
    <w:rsid w:val="002D550F"/>
    <w:rsid w:val="002E0D22"/>
    <w:rsid w:val="002F6B64"/>
    <w:rsid w:val="00302B4C"/>
    <w:rsid w:val="00317EB5"/>
    <w:rsid w:val="00320641"/>
    <w:rsid w:val="00323E31"/>
    <w:rsid w:val="00346EA1"/>
    <w:rsid w:val="00355194"/>
    <w:rsid w:val="00362461"/>
    <w:rsid w:val="003645FC"/>
    <w:rsid w:val="00373649"/>
    <w:rsid w:val="0037460E"/>
    <w:rsid w:val="00377206"/>
    <w:rsid w:val="00382C27"/>
    <w:rsid w:val="003A6AA3"/>
    <w:rsid w:val="003B2BEE"/>
    <w:rsid w:val="003B4D2C"/>
    <w:rsid w:val="003B5D19"/>
    <w:rsid w:val="003B7809"/>
    <w:rsid w:val="003C0B69"/>
    <w:rsid w:val="003C2242"/>
    <w:rsid w:val="003C3581"/>
    <w:rsid w:val="003D361E"/>
    <w:rsid w:val="003D3A02"/>
    <w:rsid w:val="00417122"/>
    <w:rsid w:val="00421814"/>
    <w:rsid w:val="004251A5"/>
    <w:rsid w:val="00425BF4"/>
    <w:rsid w:val="0044147B"/>
    <w:rsid w:val="00456CF2"/>
    <w:rsid w:val="00464859"/>
    <w:rsid w:val="004676E2"/>
    <w:rsid w:val="00476B72"/>
    <w:rsid w:val="00484A78"/>
    <w:rsid w:val="00487930"/>
    <w:rsid w:val="0049154D"/>
    <w:rsid w:val="0049215F"/>
    <w:rsid w:val="004968C5"/>
    <w:rsid w:val="00496CF4"/>
    <w:rsid w:val="004A3D29"/>
    <w:rsid w:val="004A65BC"/>
    <w:rsid w:val="004A7041"/>
    <w:rsid w:val="004C6CE9"/>
    <w:rsid w:val="004D5610"/>
    <w:rsid w:val="004E3387"/>
    <w:rsid w:val="004F1313"/>
    <w:rsid w:val="004F3C2F"/>
    <w:rsid w:val="004F6F2D"/>
    <w:rsid w:val="005025E0"/>
    <w:rsid w:val="0050790A"/>
    <w:rsid w:val="00512677"/>
    <w:rsid w:val="00563B3D"/>
    <w:rsid w:val="00567581"/>
    <w:rsid w:val="005810EF"/>
    <w:rsid w:val="00583B3F"/>
    <w:rsid w:val="00590E3B"/>
    <w:rsid w:val="00596DC9"/>
    <w:rsid w:val="005A26CA"/>
    <w:rsid w:val="005A26DB"/>
    <w:rsid w:val="005B3234"/>
    <w:rsid w:val="005B43B6"/>
    <w:rsid w:val="005B4520"/>
    <w:rsid w:val="005C5109"/>
    <w:rsid w:val="005C6151"/>
    <w:rsid w:val="005C6A02"/>
    <w:rsid w:val="005E3143"/>
    <w:rsid w:val="00600B1F"/>
    <w:rsid w:val="00617844"/>
    <w:rsid w:val="006205BB"/>
    <w:rsid w:val="00620A52"/>
    <w:rsid w:val="00623907"/>
    <w:rsid w:val="006241C6"/>
    <w:rsid w:val="006247E9"/>
    <w:rsid w:val="006404E7"/>
    <w:rsid w:val="00655027"/>
    <w:rsid w:val="00661F63"/>
    <w:rsid w:val="00666291"/>
    <w:rsid w:val="00671E7A"/>
    <w:rsid w:val="006748AD"/>
    <w:rsid w:val="006A05F9"/>
    <w:rsid w:val="006A7513"/>
    <w:rsid w:val="006B2ED4"/>
    <w:rsid w:val="006B7392"/>
    <w:rsid w:val="006C1382"/>
    <w:rsid w:val="006D0350"/>
    <w:rsid w:val="006D1573"/>
    <w:rsid w:val="006D57AE"/>
    <w:rsid w:val="006E451C"/>
    <w:rsid w:val="00707957"/>
    <w:rsid w:val="007167AA"/>
    <w:rsid w:val="00732A9F"/>
    <w:rsid w:val="00733376"/>
    <w:rsid w:val="007350DD"/>
    <w:rsid w:val="00740267"/>
    <w:rsid w:val="00741AE6"/>
    <w:rsid w:val="00743C22"/>
    <w:rsid w:val="0074476C"/>
    <w:rsid w:val="007467D2"/>
    <w:rsid w:val="00746D1E"/>
    <w:rsid w:val="00754803"/>
    <w:rsid w:val="0075703F"/>
    <w:rsid w:val="007607C6"/>
    <w:rsid w:val="00762449"/>
    <w:rsid w:val="007812E9"/>
    <w:rsid w:val="00795049"/>
    <w:rsid w:val="007A5AD1"/>
    <w:rsid w:val="007B5615"/>
    <w:rsid w:val="007C04FB"/>
    <w:rsid w:val="007C0996"/>
    <w:rsid w:val="007C297C"/>
    <w:rsid w:val="007D2C54"/>
    <w:rsid w:val="007D3DA4"/>
    <w:rsid w:val="007D5080"/>
    <w:rsid w:val="007D6C74"/>
    <w:rsid w:val="007E5D20"/>
    <w:rsid w:val="007F454E"/>
    <w:rsid w:val="00801526"/>
    <w:rsid w:val="00831CDC"/>
    <w:rsid w:val="008348F1"/>
    <w:rsid w:val="00843ACA"/>
    <w:rsid w:val="00845C6A"/>
    <w:rsid w:val="00853AB1"/>
    <w:rsid w:val="00864BEA"/>
    <w:rsid w:val="00865D8A"/>
    <w:rsid w:val="00871F20"/>
    <w:rsid w:val="0088080F"/>
    <w:rsid w:val="00896E8A"/>
    <w:rsid w:val="008A4C45"/>
    <w:rsid w:val="008A589C"/>
    <w:rsid w:val="008E32C5"/>
    <w:rsid w:val="008E33FC"/>
    <w:rsid w:val="008E7CBE"/>
    <w:rsid w:val="008F2B2F"/>
    <w:rsid w:val="008F5CCD"/>
    <w:rsid w:val="008F7895"/>
    <w:rsid w:val="00923577"/>
    <w:rsid w:val="00936AAA"/>
    <w:rsid w:val="00941008"/>
    <w:rsid w:val="00957427"/>
    <w:rsid w:val="009708AA"/>
    <w:rsid w:val="009743B2"/>
    <w:rsid w:val="00974C2C"/>
    <w:rsid w:val="009840CD"/>
    <w:rsid w:val="00985DF0"/>
    <w:rsid w:val="00991A5E"/>
    <w:rsid w:val="00992D64"/>
    <w:rsid w:val="009B6649"/>
    <w:rsid w:val="009B68C7"/>
    <w:rsid w:val="009B7CED"/>
    <w:rsid w:val="009C5A72"/>
    <w:rsid w:val="009F7BB4"/>
    <w:rsid w:val="00A00AD7"/>
    <w:rsid w:val="00A01326"/>
    <w:rsid w:val="00A1462A"/>
    <w:rsid w:val="00A17789"/>
    <w:rsid w:val="00A22083"/>
    <w:rsid w:val="00A57C67"/>
    <w:rsid w:val="00A67CAA"/>
    <w:rsid w:val="00A7751C"/>
    <w:rsid w:val="00A862CB"/>
    <w:rsid w:val="00A95314"/>
    <w:rsid w:val="00AA1BA1"/>
    <w:rsid w:val="00AA46D9"/>
    <w:rsid w:val="00AA6027"/>
    <w:rsid w:val="00AA7F3B"/>
    <w:rsid w:val="00AB032E"/>
    <w:rsid w:val="00AB4CB7"/>
    <w:rsid w:val="00AB72CC"/>
    <w:rsid w:val="00AC08EF"/>
    <w:rsid w:val="00AD010E"/>
    <w:rsid w:val="00AD4373"/>
    <w:rsid w:val="00AE1986"/>
    <w:rsid w:val="00AE4BFD"/>
    <w:rsid w:val="00AE7661"/>
    <w:rsid w:val="00B00995"/>
    <w:rsid w:val="00B01FBA"/>
    <w:rsid w:val="00B033B2"/>
    <w:rsid w:val="00B13816"/>
    <w:rsid w:val="00B15A1E"/>
    <w:rsid w:val="00B177F1"/>
    <w:rsid w:val="00B25304"/>
    <w:rsid w:val="00B321AD"/>
    <w:rsid w:val="00B32DCC"/>
    <w:rsid w:val="00B35D62"/>
    <w:rsid w:val="00B42763"/>
    <w:rsid w:val="00B66D3C"/>
    <w:rsid w:val="00B67B69"/>
    <w:rsid w:val="00B75CB8"/>
    <w:rsid w:val="00B925AD"/>
    <w:rsid w:val="00BA0A90"/>
    <w:rsid w:val="00BA6072"/>
    <w:rsid w:val="00BA6E8F"/>
    <w:rsid w:val="00BB6669"/>
    <w:rsid w:val="00BB6B1C"/>
    <w:rsid w:val="00BC4C2B"/>
    <w:rsid w:val="00BC4D04"/>
    <w:rsid w:val="00BD4F2E"/>
    <w:rsid w:val="00BD5117"/>
    <w:rsid w:val="00BE11BC"/>
    <w:rsid w:val="00C0180A"/>
    <w:rsid w:val="00C13155"/>
    <w:rsid w:val="00C15B40"/>
    <w:rsid w:val="00C20748"/>
    <w:rsid w:val="00C2197A"/>
    <w:rsid w:val="00C34094"/>
    <w:rsid w:val="00C34524"/>
    <w:rsid w:val="00C4190B"/>
    <w:rsid w:val="00C453C4"/>
    <w:rsid w:val="00C55B3E"/>
    <w:rsid w:val="00C61631"/>
    <w:rsid w:val="00C708C0"/>
    <w:rsid w:val="00C73E74"/>
    <w:rsid w:val="00C7532B"/>
    <w:rsid w:val="00C81ED6"/>
    <w:rsid w:val="00C9360F"/>
    <w:rsid w:val="00CA51FE"/>
    <w:rsid w:val="00CA7BD0"/>
    <w:rsid w:val="00CB56A1"/>
    <w:rsid w:val="00CC6735"/>
    <w:rsid w:val="00CD0EBB"/>
    <w:rsid w:val="00CD4DCE"/>
    <w:rsid w:val="00CE1567"/>
    <w:rsid w:val="00CE1B86"/>
    <w:rsid w:val="00CE6AAF"/>
    <w:rsid w:val="00CE71BA"/>
    <w:rsid w:val="00CF1634"/>
    <w:rsid w:val="00D00E5C"/>
    <w:rsid w:val="00D0676B"/>
    <w:rsid w:val="00D37794"/>
    <w:rsid w:val="00D412BD"/>
    <w:rsid w:val="00D50BA5"/>
    <w:rsid w:val="00D74A8D"/>
    <w:rsid w:val="00D76772"/>
    <w:rsid w:val="00D95487"/>
    <w:rsid w:val="00D96F53"/>
    <w:rsid w:val="00DA45B3"/>
    <w:rsid w:val="00DB269C"/>
    <w:rsid w:val="00DB30A4"/>
    <w:rsid w:val="00DB4FEC"/>
    <w:rsid w:val="00DD328D"/>
    <w:rsid w:val="00DD40F4"/>
    <w:rsid w:val="00DF4CEC"/>
    <w:rsid w:val="00E066CB"/>
    <w:rsid w:val="00E21AE6"/>
    <w:rsid w:val="00E21F0C"/>
    <w:rsid w:val="00E250A2"/>
    <w:rsid w:val="00E27E74"/>
    <w:rsid w:val="00E3289B"/>
    <w:rsid w:val="00E37453"/>
    <w:rsid w:val="00E52891"/>
    <w:rsid w:val="00E54E0E"/>
    <w:rsid w:val="00E5602C"/>
    <w:rsid w:val="00E70B2F"/>
    <w:rsid w:val="00E72602"/>
    <w:rsid w:val="00E7415D"/>
    <w:rsid w:val="00E855D4"/>
    <w:rsid w:val="00E87DE1"/>
    <w:rsid w:val="00E96815"/>
    <w:rsid w:val="00EA7D78"/>
    <w:rsid w:val="00EB077E"/>
    <w:rsid w:val="00EB29E2"/>
    <w:rsid w:val="00ED0B61"/>
    <w:rsid w:val="00EE2213"/>
    <w:rsid w:val="00EE586B"/>
    <w:rsid w:val="00EE5F55"/>
    <w:rsid w:val="00EF06CB"/>
    <w:rsid w:val="00F03F56"/>
    <w:rsid w:val="00F050BC"/>
    <w:rsid w:val="00F13767"/>
    <w:rsid w:val="00F13CFF"/>
    <w:rsid w:val="00F27278"/>
    <w:rsid w:val="00F333AD"/>
    <w:rsid w:val="00F35ACA"/>
    <w:rsid w:val="00F37EE5"/>
    <w:rsid w:val="00F4641A"/>
    <w:rsid w:val="00F57CAF"/>
    <w:rsid w:val="00F653F2"/>
    <w:rsid w:val="00F667A3"/>
    <w:rsid w:val="00F83DA5"/>
    <w:rsid w:val="00FA3285"/>
    <w:rsid w:val="00FB3C38"/>
    <w:rsid w:val="00FD1E1F"/>
    <w:rsid w:val="00FD2E83"/>
    <w:rsid w:val="00FF6522"/>
    <w:rsid w:val="393D256F"/>
    <w:rsid w:val="42E83C24"/>
    <w:rsid w:val="5041256E"/>
    <w:rsid w:val="654D631F"/>
    <w:rsid w:val="7EBE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C017A"/>
  <w15:docId w15:val="{91DC8F15-41EF-4B04-8471-C41CD87B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ody Text"/>
    <w:basedOn w:val="a"/>
    <w:link w:val="a6"/>
    <w:uiPriority w:val="99"/>
    <w:semiHidden/>
    <w:unhideWhenUsed/>
    <w:qFormat/>
    <w:pPr>
      <w:spacing w:after="12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  <w:sz w:val="20"/>
      <w:szCs w:val="20"/>
    </w:rPr>
  </w:style>
  <w:style w:type="paragraph" w:customStyle="1" w:styleId="Compact">
    <w:name w:val="Compact"/>
    <w:basedOn w:val="a5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a6">
    <w:name w:val="正文文本 字符"/>
    <w:basedOn w:val="a0"/>
    <w:link w:val="a5"/>
    <w:uiPriority w:val="99"/>
    <w:semiHidden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gt-baf-back">
    <w:name w:val="gt-baf-back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357986-98F7-432C-835C-505CC63DD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0</Words>
  <Characters>3597</Characters>
  <Application>Microsoft Office Word</Application>
  <DocSecurity>0</DocSecurity>
  <Lines>29</Lines>
  <Paragraphs>8</Paragraphs>
  <ScaleCrop>false</ScaleCrop>
  <Company>china</Company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en lei</cp:lastModifiedBy>
  <cp:revision>14</cp:revision>
  <cp:lastPrinted>2017-05-02T06:28:00Z</cp:lastPrinted>
  <dcterms:created xsi:type="dcterms:W3CDTF">2017-05-24T13:50:00Z</dcterms:created>
  <dcterms:modified xsi:type="dcterms:W3CDTF">2022-10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1ED8D5BBFAB4899A0C94DF7DC223A48</vt:lpwstr>
  </property>
</Properties>
</file>